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tblLook w:val="04A0" w:firstRow="1" w:lastRow="0" w:firstColumn="1" w:lastColumn="0" w:noHBand="0" w:noVBand="1"/>
      </w:tblPr>
      <w:tblGrid>
        <w:gridCol w:w="959"/>
        <w:gridCol w:w="1055"/>
        <w:gridCol w:w="775"/>
        <w:gridCol w:w="793"/>
        <w:gridCol w:w="1096"/>
        <w:gridCol w:w="1096"/>
        <w:gridCol w:w="1096"/>
        <w:gridCol w:w="1096"/>
        <w:gridCol w:w="1096"/>
      </w:tblGrid>
      <w:tr w:rsidR="005B6DF4" w:rsidRPr="005B6DF4" w:rsidTr="005B6DF4">
        <w:trPr>
          <w:trHeight w:val="106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Skeleton numbe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Mass grave numbe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Mass grave cod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Tooth type (FD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R_index_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R_index_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R_index_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R_index_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b/>
                <w:bCs/>
                <w:color w:val="000000"/>
                <w:sz w:val="20"/>
                <w:lang w:eastAsia="en-GB"/>
              </w:rPr>
              <w:t>R_index_5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9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23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5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5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93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4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4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5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6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6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9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6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64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3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4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5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6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6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66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2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4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4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5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2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8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5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6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5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  <w:r w:rsidRPr="005B6DF4"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  <w:t>0</w:t>
            </w:r>
          </w:p>
        </w:tc>
      </w:tr>
      <w:tr w:rsidR="005B6DF4" w:rsidRPr="005B6DF4" w:rsidTr="005B6DF4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DF4" w:rsidRPr="005B6DF4" w:rsidRDefault="005B6DF4" w:rsidP="005B6DF4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DF4" w:rsidRPr="005B6DF4" w:rsidRDefault="005B6DF4" w:rsidP="005B6DF4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en-GB"/>
              </w:rPr>
            </w:pPr>
          </w:p>
        </w:tc>
      </w:tr>
      <w:tr w:rsidR="005B6DF4" w:rsidRPr="005B6DF4" w:rsidTr="005B6DF4">
        <w:trPr>
          <w:trHeight w:val="863"/>
        </w:trPr>
        <w:tc>
          <w:tcPr>
            <w:tcW w:w="90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DF4" w:rsidRPr="005B6DF4" w:rsidRDefault="00D175F5" w:rsidP="005B6DF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</w:pPr>
            <w:r w:rsidRPr="00D175F5"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>*</w:t>
            </w:r>
            <w:r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 xml:space="preserve">FDI </w:t>
            </w:r>
            <w:r w:rsidR="005B6DF4" w:rsidRPr="005B6DF4"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>= Fédération Dentaire Internationale,</w:t>
            </w:r>
            <w:r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 xml:space="preserve"> </w:t>
            </w:r>
            <w:r w:rsidR="005B6DF4" w:rsidRPr="005B6DF4"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>R_index = readability index (scale 0-4)</w:t>
            </w:r>
            <w:r>
              <w:rPr>
                <w:rFonts w:ascii="Times" w:eastAsia="Times New Roman" w:hAnsi="Times" w:cs="Times"/>
                <w:color w:val="000000"/>
                <w:sz w:val="20"/>
                <w:lang w:val="fr-FR" w:eastAsia="en-GB"/>
              </w:rPr>
              <w:t xml:space="preserve"> </w:t>
            </w:r>
            <w:bookmarkStart w:id="0" w:name="_GoBack"/>
            <w:bookmarkEnd w:id="0"/>
          </w:p>
        </w:tc>
      </w:tr>
    </w:tbl>
    <w:p w:rsidR="001869CF" w:rsidRPr="00D175F5" w:rsidRDefault="001869CF">
      <w:pPr>
        <w:rPr>
          <w:rFonts w:ascii="Times" w:hAnsi="Times" w:cs="Times"/>
          <w:lang w:val="fr-FR"/>
        </w:rPr>
      </w:pPr>
    </w:p>
    <w:sectPr w:rsidR="001869CF" w:rsidRPr="00D175F5" w:rsidSect="005B6DF4">
      <w:pgSz w:w="11906" w:h="16838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087"/>
    <w:rsid w:val="001809D7"/>
    <w:rsid w:val="001869CF"/>
    <w:rsid w:val="00411087"/>
    <w:rsid w:val="005B6DF4"/>
    <w:rsid w:val="00D1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DB7C"/>
  <w15:chartTrackingRefBased/>
  <w15:docId w15:val="{2EE57B1D-8E5F-4F4A-BF06-B2777540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6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Zazvonilová</dc:creator>
  <cp:keywords/>
  <dc:description/>
  <cp:lastModifiedBy>Eliška Zazvonilová</cp:lastModifiedBy>
  <cp:revision>3</cp:revision>
  <dcterms:created xsi:type="dcterms:W3CDTF">2023-04-23T12:20:00Z</dcterms:created>
  <dcterms:modified xsi:type="dcterms:W3CDTF">2023-04-23T12:43:00Z</dcterms:modified>
</cp:coreProperties>
</file>